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5 Table.</w:t>
      </w:r>
      <w:r>
        <w:rPr>
          <w:rFonts w:cs="Times New Roman" w:ascii="Times New Roman" w:hAnsi="Times New Roman"/>
          <w:sz w:val="24"/>
          <w:szCs w:val="24"/>
        </w:rPr>
        <w:t xml:space="preserve"> Wikipathway gene sets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BINIC had no gene set over-represented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37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4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7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44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ing of Hepatocyte Growth Factor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8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Recep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5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nium metabolism Selenoprote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2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 Beta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roge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8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2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6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beta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13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23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1 Signaling Path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37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4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7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44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ing of Hepatocyte Growth Factor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8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Recep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5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nium metabolism Selenoprote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2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 Beta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roge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8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2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6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beta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13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1323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1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13:00Z</dcterms:created>
  <dc:creator>Rui Oliveira</dc:creator>
  <dc:description/>
  <cp:keywords/>
  <dc:language>en-US</dc:language>
  <cp:lastModifiedBy>joao</cp:lastModifiedBy>
  <dcterms:modified xsi:type="dcterms:W3CDTF">2015-11-02T15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